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E76BC" w14:textId="30B6C4F8" w:rsidR="00CF1936" w:rsidRDefault="007B10EC" w:rsidP="007B10EC">
      <w:pPr>
        <w:rPr>
          <w:rFonts w:ascii="Times New Roman" w:hAnsi="Times New Roman" w:cs="Times New Roman"/>
        </w:rPr>
      </w:pPr>
      <w:r w:rsidRPr="00CA646B">
        <w:rPr>
          <w:rFonts w:ascii="Times New Roman" w:hAnsi="Times New Roman" w:cs="Times New Roman" w:hint="eastAsia"/>
          <w:b/>
          <w:bCs/>
          <w:sz w:val="22"/>
        </w:rPr>
        <w:t>T</w:t>
      </w:r>
      <w:r w:rsidRPr="00CA646B">
        <w:rPr>
          <w:rFonts w:ascii="Times New Roman" w:hAnsi="Times New Roman" w:cs="Times New Roman"/>
          <w:b/>
          <w:bCs/>
          <w:sz w:val="22"/>
        </w:rPr>
        <w:t xml:space="preserve">able </w:t>
      </w:r>
      <w:r>
        <w:rPr>
          <w:rFonts w:ascii="Times New Roman" w:hAnsi="Times New Roman" w:cs="Times New Roman"/>
          <w:b/>
          <w:bCs/>
          <w:sz w:val="22"/>
        </w:rPr>
        <w:t>S</w:t>
      </w:r>
      <w:r w:rsidR="00616F93">
        <w:rPr>
          <w:rFonts w:ascii="Times New Roman" w:hAnsi="Times New Roman" w:cs="Times New Roman"/>
          <w:b/>
          <w:bCs/>
          <w:sz w:val="22"/>
        </w:rPr>
        <w:t>4</w:t>
      </w:r>
      <w:r>
        <w:rPr>
          <w:rFonts w:ascii="Times New Roman" w:hAnsi="Times New Roman" w:cs="Times New Roman"/>
          <w:sz w:val="22"/>
        </w:rPr>
        <w:t xml:space="preserve"> The number of reads </w:t>
      </w:r>
      <w:r w:rsidR="00616F93" w:rsidRPr="00616F93">
        <w:rPr>
          <w:rFonts w:ascii="Times New Roman" w:hAnsi="Times New Roman" w:cs="Times New Roman"/>
          <w:sz w:val="22"/>
        </w:rPr>
        <w:t>from first half (LCO1490fd_F–</w:t>
      </w:r>
      <w:proofErr w:type="spellStart"/>
      <w:r w:rsidR="00616F93" w:rsidRPr="00616F93">
        <w:rPr>
          <w:rFonts w:ascii="Times New Roman" w:hAnsi="Times New Roman" w:cs="Times New Roman"/>
          <w:sz w:val="22"/>
        </w:rPr>
        <w:t>COmfd_R</w:t>
      </w:r>
      <w:proofErr w:type="spellEnd"/>
      <w:r w:rsidR="00616F93" w:rsidRPr="00616F93">
        <w:rPr>
          <w:rFonts w:ascii="Times New Roman" w:hAnsi="Times New Roman" w:cs="Times New Roman"/>
          <w:sz w:val="22"/>
        </w:rPr>
        <w:t>: 1–319) and second half (</w:t>
      </w:r>
      <w:proofErr w:type="spellStart"/>
      <w:r w:rsidR="00616F93" w:rsidRPr="00616F93">
        <w:rPr>
          <w:rFonts w:ascii="Times New Roman" w:hAnsi="Times New Roman" w:cs="Times New Roman"/>
          <w:sz w:val="22"/>
        </w:rPr>
        <w:t>COmfd_F</w:t>
      </w:r>
      <w:bookmarkStart w:id="0" w:name="_Hlk160128670"/>
      <w:proofErr w:type="spellEnd"/>
      <w:r w:rsidR="00616F93" w:rsidRPr="00616F93">
        <w:rPr>
          <w:rFonts w:ascii="Times New Roman" w:hAnsi="Times New Roman" w:cs="Times New Roman"/>
          <w:sz w:val="22"/>
        </w:rPr>
        <w:t>–</w:t>
      </w:r>
      <w:bookmarkEnd w:id="0"/>
      <w:proofErr w:type="gramStart"/>
      <w:r w:rsidR="00616F93" w:rsidRPr="00616F93">
        <w:rPr>
          <w:rFonts w:ascii="Times New Roman" w:hAnsi="Times New Roman" w:cs="Times New Roman"/>
          <w:sz w:val="22"/>
        </w:rPr>
        <w:t>HCO2198rd</w:t>
      </w:r>
      <w:proofErr w:type="gramEnd"/>
      <w:r w:rsidR="00616F93" w:rsidRPr="00616F93">
        <w:rPr>
          <w:rFonts w:ascii="Times New Roman" w:hAnsi="Times New Roman" w:cs="Times New Roman"/>
          <w:sz w:val="22"/>
        </w:rPr>
        <w:t>_R: 262–658) of the COI region</w:t>
      </w:r>
      <w:r w:rsidR="001377C2">
        <w:rPr>
          <w:rFonts w:ascii="Times New Roman" w:hAnsi="Times New Roman" w:cs="Times New Roman"/>
          <w:sz w:val="22"/>
        </w:rPr>
        <w:t>. In addition, the results of BLAST search.</w:t>
      </w:r>
    </w:p>
    <w:tbl>
      <w:tblPr>
        <w:tblW w:w="116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00"/>
        <w:gridCol w:w="1193"/>
        <w:gridCol w:w="967"/>
        <w:gridCol w:w="1193"/>
        <w:gridCol w:w="967"/>
        <w:gridCol w:w="2820"/>
        <w:gridCol w:w="1660"/>
      </w:tblGrid>
      <w:tr w:rsidR="009339A1" w:rsidRPr="009339A1" w14:paraId="25D24133" w14:textId="77777777" w:rsidTr="009339A1">
        <w:trPr>
          <w:trHeight w:val="375"/>
        </w:trPr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8FA9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3F7A" w14:textId="75888F59" w:rsidR="009339A1" w:rsidRPr="009339A1" w:rsidRDefault="009339A1" w:rsidP="009339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  <w:r w:rsidR="00616F93" w:rsidRPr="00616F93">
              <w:rPr>
                <w:rFonts w:ascii="Times New Roman" w:hAnsi="Times New Roman" w:cs="Times New Roman"/>
                <w:sz w:val="22"/>
              </w:rPr>
              <w:t>–</w:t>
            </w: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9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198B" w14:textId="465F4C19" w:rsidR="009339A1" w:rsidRPr="009339A1" w:rsidRDefault="009339A1" w:rsidP="009339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1</w:t>
            </w:r>
            <w:r w:rsidR="00616F93" w:rsidRPr="00616F93">
              <w:rPr>
                <w:rFonts w:ascii="Times New Roman" w:hAnsi="Times New Roman" w:cs="Times New Roman"/>
                <w:sz w:val="22"/>
              </w:rPr>
              <w:t>–</w:t>
            </w: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58</w:t>
            </w:r>
          </w:p>
        </w:tc>
        <w:tc>
          <w:tcPr>
            <w:tcW w:w="4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A477" w14:textId="77777777" w:rsidR="009339A1" w:rsidRPr="009339A1" w:rsidRDefault="009339A1" w:rsidP="009339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LAST</w:t>
            </w:r>
          </w:p>
        </w:tc>
      </w:tr>
      <w:tr w:rsidR="009339A1" w:rsidRPr="009339A1" w14:paraId="3E0DB1CD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BFE73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D28BD" w14:textId="193DE6B3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st</w:t>
            </w:r>
            <w:r w:rsidR="00616F93" w:rsidRPr="00616F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*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0C5E2" w14:textId="7B0A385E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nd</w:t>
            </w:r>
            <w:r w:rsidR="00616F93" w:rsidRPr="00616F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*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4462C" w14:textId="083C6844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st</w:t>
            </w:r>
            <w:r w:rsidR="00616F93" w:rsidRPr="00616F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*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4BC02" w14:textId="1D3EA6CA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nd</w:t>
            </w:r>
            <w:r w:rsidR="00616F93" w:rsidRPr="00616F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*2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D7124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A58CD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ccession No.</w:t>
            </w:r>
          </w:p>
        </w:tc>
      </w:tr>
      <w:tr w:rsidR="009339A1" w:rsidRPr="009339A1" w14:paraId="646EAA09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CCBB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arab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vanvolxemi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F1CE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83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5DCE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65E0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2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2B80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A145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arab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kumagaii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B0C1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B047569.1</w:t>
            </w:r>
          </w:p>
        </w:tc>
      </w:tr>
      <w:tr w:rsidR="009339A1" w:rsidRPr="009339A1" w14:paraId="33F33065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17E1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arab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insulicol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C8D5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03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9921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434F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5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E9A4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1E67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arab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albrechti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hidakan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4FDA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B095195.1</w:t>
            </w:r>
          </w:p>
        </w:tc>
      </w:tr>
      <w:tr w:rsidR="009339A1" w:rsidRPr="009339A1" w14:paraId="2E660AB5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5023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raspedonot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tibiali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0018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6718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DD69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C8E2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415F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Trichiorhyssem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aspergill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A6FD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U188370.1</w:t>
            </w:r>
          </w:p>
        </w:tc>
      </w:tr>
      <w:tr w:rsidR="009339A1" w:rsidRPr="009339A1" w14:paraId="34D9A42F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9095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ylinder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ovipenni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5AE7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214A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F7C3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D28E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357A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ylinder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arenar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6363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M442873.1</w:t>
            </w:r>
          </w:p>
        </w:tc>
      </w:tr>
      <w:tr w:rsidR="009339A1" w:rsidRPr="009339A1" w14:paraId="72EDB4A2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6309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Scarite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terricol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2071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14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7688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6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ED0B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8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63DC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6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D6DA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Scarite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aterrim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25A9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F713795.1</w:t>
            </w:r>
          </w:p>
        </w:tc>
      </w:tr>
      <w:tr w:rsidR="009339A1" w:rsidRPr="009339A1" w14:paraId="7F8E67B5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AEF4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Pterostich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sp.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831D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74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930E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374F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4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A685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0778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Pterostich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agon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678D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U876029.1</w:t>
            </w:r>
          </w:p>
        </w:tc>
      </w:tr>
      <w:tr w:rsidR="009339A1" w:rsidRPr="009339A1" w14:paraId="5042340A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82A4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Acalolept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luxurios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9909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9E60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93E0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F1C3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8335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Acalolept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sejunct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5907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C617387.1</w:t>
            </w:r>
          </w:p>
        </w:tc>
      </w:tr>
      <w:tr w:rsidR="009339A1" w:rsidRPr="009339A1" w14:paraId="7C9B2512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3CF3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Anoplophor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chinensi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FD89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02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40A4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3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C58C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7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49F9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6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C58D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Anoplophor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chinensi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81DE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B439166.1</w:t>
            </w:r>
          </w:p>
        </w:tc>
      </w:tr>
      <w:tr w:rsidR="009339A1" w:rsidRPr="009339A1" w14:paraId="5A1F64FE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1474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Batocer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lineolat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9C27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70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613C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DED6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4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9FBF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0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25E5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Batocer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lineolat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B549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Y357614.1</w:t>
            </w:r>
          </w:p>
        </w:tc>
      </w:tr>
      <w:tr w:rsidR="009339A1" w:rsidRPr="009339A1" w14:paraId="51BEBC09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5C50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Prion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insulari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1C17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8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6C95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6762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F544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034D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Prion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insular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7365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C617379.1</w:t>
            </w:r>
          </w:p>
        </w:tc>
      </w:tr>
      <w:tr w:rsidR="009339A1" w:rsidRPr="009339A1" w14:paraId="16898CF5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9703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Aiolocaria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hexaspilot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1D97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F8FB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87D3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B744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913C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Aiolocaria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hexaspilot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62FF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L664076.1</w:t>
            </w:r>
          </w:p>
        </w:tc>
      </w:tr>
      <w:tr w:rsidR="009339A1" w:rsidRPr="009339A1" w14:paraId="51328F02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4EF3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ybister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chinensi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7FBF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7017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1AEB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66E3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F12D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ybister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chinensi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159A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C727364.1</w:t>
            </w:r>
          </w:p>
        </w:tc>
      </w:tr>
      <w:tr w:rsidR="009339A1" w:rsidRPr="009339A1" w14:paraId="598E441E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264E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Graphoder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adamsii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4B5D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FE23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45E6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89CF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8A69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Graphoder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adamsii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D18A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C727333.1</w:t>
            </w:r>
          </w:p>
        </w:tc>
      </w:tr>
      <w:tr w:rsidR="009339A1" w:rsidRPr="009339A1" w14:paraId="384C28D7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1A73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Rhant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suturali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88AB" w14:textId="11936638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C843" w14:textId="4E6B8CFF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7866" w14:textId="7FFDDD4A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B487" w14:textId="50AB00B6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5FDB" w14:textId="03346516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32F8" w14:textId="5AAB3DBA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</w:tr>
      <w:tr w:rsidR="009339A1" w:rsidRPr="009339A1" w14:paraId="0D1F457C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844A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Hydrochar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affini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EFF5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02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8B7B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C2BB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97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39A2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AA15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Hydrochar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affin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C43D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C797102.1</w:t>
            </w:r>
          </w:p>
        </w:tc>
      </w:tr>
      <w:tr w:rsidR="009339A1" w:rsidRPr="009339A1" w14:paraId="213579BC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5A0D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Hydrophil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acuminatu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5A71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33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AA53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DCA3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20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32AD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1267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Hydrophil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acuminat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E77D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C659994.1</w:t>
            </w:r>
          </w:p>
        </w:tc>
      </w:tr>
      <w:tr w:rsidR="009339A1" w:rsidRPr="009339A1" w14:paraId="03945444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D42D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Dorcus rectu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82A2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7B35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91D9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3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F365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410F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Dorcus rect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AE58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C619083.1</w:t>
            </w:r>
          </w:p>
        </w:tc>
      </w:tr>
      <w:tr w:rsidR="009339A1" w:rsidRPr="009339A1" w14:paraId="0FF2223B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7690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Prosopocoil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inclinatu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658D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8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BA27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1B2D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85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38E2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FE08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Prosopocoil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inclinat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6123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N609395.1</w:t>
            </w:r>
          </w:p>
        </w:tc>
      </w:tr>
      <w:tr w:rsidR="009339A1" w:rsidRPr="009339A1" w14:paraId="2D6D7F38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F2D8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Sipalin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giga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3843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8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3C7A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01DE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6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6A8F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994F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Sipalin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giga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4FBB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C492874.1</w:t>
            </w:r>
          </w:p>
        </w:tc>
      </w:tr>
      <w:tr w:rsidR="009339A1" w:rsidRPr="009339A1" w14:paraId="1DEAD9B8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495B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Anomal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schoenfeldti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02DF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3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048C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390A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3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07BB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5545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Anomal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rufocupre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04B7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C619110.1</w:t>
            </w:r>
          </w:p>
        </w:tc>
      </w:tr>
      <w:tr w:rsidR="009339A1" w:rsidRPr="009339A1" w14:paraId="78474549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176C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Polyphyll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albolineat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7130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2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07F0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89A9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2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DB74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E0C8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Polyphyll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gracilicorn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56C2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C_054285.1</w:t>
            </w:r>
          </w:p>
        </w:tc>
      </w:tr>
      <w:tr w:rsidR="009339A1" w:rsidRPr="009339A1" w14:paraId="5C7660E4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088A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Protaeti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orientali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7C43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21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DFEC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2273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26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54B8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00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E07F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Protaeti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oriental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572E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W085777.1</w:t>
            </w:r>
          </w:p>
        </w:tc>
      </w:tr>
      <w:tr w:rsidR="009339A1" w:rsidRPr="009339A1" w14:paraId="31F31D1A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FB4C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Trypoxyl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dichotomu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5EBD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7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411E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E82C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1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DCBD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D2923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Trypoxyl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dichotom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DB77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L343388.1</w:t>
            </w:r>
          </w:p>
        </w:tc>
      </w:tr>
      <w:tr w:rsidR="009339A1" w:rsidRPr="009339A1" w14:paraId="76FB06B2" w14:textId="77777777" w:rsidTr="009339A1">
        <w:trPr>
          <w:trHeight w:val="134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431D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ryphae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amurensi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931D" w14:textId="53330882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A8BC" w14:textId="7ED5E32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0F09" w14:textId="1A080FFC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A4D7" w14:textId="127E8B4C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740B" w14:textId="2F0646B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9CB7" w14:textId="38581AE1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</w:tr>
      <w:tr w:rsidR="009339A1" w:rsidRPr="009339A1" w14:paraId="53ACF015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E25D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Apis mellifer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BB77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881E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B01A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2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C10B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968C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Apis mellif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1A47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P890239.1</w:t>
            </w:r>
          </w:p>
        </w:tc>
      </w:tr>
      <w:tr w:rsidR="009339A1" w:rsidRPr="009339A1" w14:paraId="53DBE554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3637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Bombus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diversu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94A0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0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A441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1B32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2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0EDF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8CAE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Bombus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divers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B8DE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Q553053.1</w:t>
            </w:r>
          </w:p>
        </w:tc>
      </w:tr>
      <w:tr w:rsidR="009339A1" w:rsidRPr="009339A1" w14:paraId="3AFC1B3A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A8B3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Bombus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terrestri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A50E" w14:textId="28E2E5AA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F59B" w14:textId="1C03E805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2E3F" w14:textId="6C1787DB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1928" w14:textId="3E7770E6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C729" w14:textId="47961639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2924" w14:textId="098CE0CA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</w:tr>
      <w:tr w:rsidR="009339A1" w:rsidRPr="009339A1" w14:paraId="74ECC5A6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4F0B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Auplop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arbonariu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4412" w14:textId="7A67EF2B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2FBF" w14:textId="7D9CD28C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779F" w14:textId="18D11FFC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E24E" w14:textId="7A43F3CE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B87A" w14:textId="75576E1A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20FA" w14:textId="306A74EA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</w:tr>
      <w:tr w:rsidR="009339A1" w:rsidRPr="009339A1" w14:paraId="639276C1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5F4D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Scoli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histrionic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D954" w14:textId="3E511A9A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2284" w14:textId="7E8AC79B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E1DE" w14:textId="1E14E361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D92A" w14:textId="65AA6862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0017" w14:textId="47E7E11B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5869" w14:textId="770930C2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</w:tr>
      <w:tr w:rsidR="009339A1" w:rsidRPr="009339A1" w14:paraId="15234A75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B650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Oreumene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decoratu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D9A2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4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C2AB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D10B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724D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F5FA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Oreumene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decorat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30FE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L343142.1</w:t>
            </w:r>
          </w:p>
        </w:tc>
      </w:tr>
      <w:tr w:rsidR="009339A1" w:rsidRPr="009339A1" w14:paraId="3AA1F298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22BE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Parapolybi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indic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7FA5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AA01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CE6A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A1A1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97B3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Parapolybi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roce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6B51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C_036343.1</w:t>
            </w:r>
          </w:p>
        </w:tc>
      </w:tr>
      <w:tr w:rsidR="009339A1" w:rsidRPr="009339A1" w14:paraId="124E6A49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87D5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Polistes chinensis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antennali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F5AE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056F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120B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1BF9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E01F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Polistes chinensis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antennal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D5BD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B795286.1</w:t>
            </w:r>
          </w:p>
        </w:tc>
      </w:tr>
      <w:tr w:rsidR="009339A1" w:rsidRPr="009339A1" w14:paraId="2FC7DCF2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35F4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Polistes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jokahamae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BDC3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6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BFCD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ECC4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4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1E7A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1126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Polistes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jokahama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CF0D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B969806.1</w:t>
            </w:r>
          </w:p>
        </w:tc>
      </w:tr>
      <w:tr w:rsidR="009339A1" w:rsidRPr="009339A1" w14:paraId="1C6B4655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04BC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Polistes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rothneyi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6B72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2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FBBB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36EF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3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4E5C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E99B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Polistes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rothneyi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8C0A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M991970.1</w:t>
            </w:r>
          </w:p>
        </w:tc>
      </w:tr>
      <w:tr w:rsidR="009339A1" w:rsidRPr="009339A1" w14:paraId="70ED4D66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F787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Vespa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anali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EF46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9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4C96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7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EF96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6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FFD9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DDB4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Vespa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anal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333B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C728285.1</w:t>
            </w:r>
          </w:p>
        </w:tc>
      </w:tr>
      <w:tr w:rsidR="009339A1" w:rsidRPr="009339A1" w14:paraId="08A30A2D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42A1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Vespa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ducali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0F00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7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5E26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A80D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6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E92A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E66B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Vespa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ducal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81DE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N716818.1</w:t>
            </w:r>
          </w:p>
        </w:tc>
      </w:tr>
      <w:tr w:rsidR="009339A1" w:rsidRPr="009339A1" w14:paraId="1D27DBB2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22BB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Vespa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mandarini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5D96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87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34DD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AF05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38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1728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0E34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Vespa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mandarini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D555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B851894.1</w:t>
            </w:r>
          </w:p>
        </w:tc>
      </w:tr>
      <w:tr w:rsidR="009339A1" w:rsidRPr="009339A1" w14:paraId="4C7116C2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0FE3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Sarbaniss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subflav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313D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38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A65D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EFE9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3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AB58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FF74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Sarbaniss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subflav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A642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N087392.1</w:t>
            </w:r>
          </w:p>
        </w:tc>
      </w:tr>
      <w:tr w:rsidR="009339A1" w:rsidRPr="009339A1" w14:paraId="7E816196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DE1B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Pterodect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felderi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6C2E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E74B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0622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86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10AF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C43F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Pterodect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felderi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60FC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F492061.1</w:t>
            </w:r>
          </w:p>
        </w:tc>
      </w:tr>
      <w:tr w:rsidR="009339A1" w:rsidRPr="009339A1" w14:paraId="1EF56FFC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A09E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Hypsomadi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insigni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B82B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5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439B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600F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3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F59D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83E4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Hypsomadi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insigni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A568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J768745.1</w:t>
            </w:r>
          </w:p>
        </w:tc>
      </w:tr>
      <w:tr w:rsidR="009339A1" w:rsidRPr="009339A1" w14:paraId="4A8DB4FA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CAEC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Paras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sinic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984D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9045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A027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3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C006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8771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Paras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sinic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A4AE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J638149.1</w:t>
            </w:r>
          </w:p>
        </w:tc>
      </w:tr>
      <w:tr w:rsidR="009339A1" w:rsidRPr="009339A1" w14:paraId="19EAF77F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A7C6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Lycaen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phlaea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1F4F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055F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E807" w14:textId="468B815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1834" w14:textId="6C27C525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5D8F" w14:textId="709CA0D0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E22E" w14:textId="71D77C3B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</w:tr>
      <w:tr w:rsidR="009339A1" w:rsidRPr="009339A1" w14:paraId="0B57A7AF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957B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Hypauroti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fujisanu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816D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2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0219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4836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EBE7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BDCE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Hypauroti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fujisan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6D36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N436068.1</w:t>
            </w:r>
          </w:p>
        </w:tc>
      </w:tr>
      <w:tr w:rsidR="009339A1" w:rsidRPr="009339A1" w14:paraId="656053E5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89BD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Euprocti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simili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F518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86F8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8547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BC93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2DB0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Euprocti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simil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B46C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M872108.1</w:t>
            </w:r>
          </w:p>
        </w:tc>
      </w:tr>
      <w:tr w:rsidR="009339A1" w:rsidRPr="009339A1" w14:paraId="26F47CF5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6F07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Pterostom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gigantin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3C88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F0D8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5439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1307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EB5B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Trichodezi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albovittat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C69D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M415494.1</w:t>
            </w:r>
          </w:p>
        </w:tc>
      </w:tr>
      <w:tr w:rsidR="009339A1" w:rsidRPr="009339A1" w14:paraId="40099E2E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89AA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ymphali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anace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FD3F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4675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D7FC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C473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4AD1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ymphali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anac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0201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C_058606.1</w:t>
            </w:r>
          </w:p>
        </w:tc>
      </w:tr>
      <w:tr w:rsidR="009339A1" w:rsidRPr="009339A1" w14:paraId="59A106BD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1EEE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Minoi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drya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7099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52C8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9B25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C823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BD8F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Minoi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drya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DE6E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F545703.1</w:t>
            </w:r>
          </w:p>
        </w:tc>
      </w:tr>
      <w:tr w:rsidR="009339A1" w:rsidRPr="009339A1" w14:paraId="62FE26D5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6644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eope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iphonic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FDDE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3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0C35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2FEF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53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C622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C5D2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eope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bremeri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B6FE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Q338770.1</w:t>
            </w:r>
          </w:p>
        </w:tc>
      </w:tr>
      <w:tr w:rsidR="009339A1" w:rsidRPr="009339A1" w14:paraId="32316CEB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9D42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Ochlode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ochrace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CBAF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9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E930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D6DE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3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C302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250D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Ochlode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ochrace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5158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Q749884.1</w:t>
            </w:r>
          </w:p>
        </w:tc>
      </w:tr>
      <w:tr w:rsidR="009339A1" w:rsidRPr="009339A1" w14:paraId="0A75A74C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45F2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Vanessa indic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0ED6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81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EAE0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89FD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48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76FE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BE12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Vanessa indi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A38A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K342128.1</w:t>
            </w:r>
          </w:p>
        </w:tc>
      </w:tr>
      <w:tr w:rsidR="009339A1" w:rsidRPr="009339A1" w14:paraId="541F4EE8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D0FF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Papilio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xuthu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9DEE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1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7E65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8E62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2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0717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CDC2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Papilio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xuth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3B22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U372543.1</w:t>
            </w:r>
          </w:p>
        </w:tc>
      </w:tr>
      <w:tr w:rsidR="009339A1" w:rsidRPr="009339A1" w14:paraId="2CD3095A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0607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Parnassi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itrinariu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1C06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37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F815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18AA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2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2632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307F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Parnassi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glaciali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33EE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M231428.1</w:t>
            </w:r>
          </w:p>
        </w:tc>
      </w:tr>
      <w:tr w:rsidR="009339A1" w:rsidRPr="009339A1" w14:paraId="77A3811A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9E02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Colias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erate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842D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18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76D5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A3F8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2BB9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2EC0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Colias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erat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4DBA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U372561.1</w:t>
            </w:r>
          </w:p>
        </w:tc>
      </w:tr>
      <w:tr w:rsidR="009339A1" w:rsidRPr="009339A1" w14:paraId="6940E97C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CCE9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Pieris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melete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FA42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54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9A3C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A49E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11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43C6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DEDE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Pieris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melet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BF9E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L664160.1</w:t>
            </w:r>
          </w:p>
        </w:tc>
      </w:tr>
      <w:tr w:rsidR="009339A1" w:rsidRPr="009339A1" w14:paraId="0C7BD5B8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391F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Saturnia japonic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5CDD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5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54D6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8BAF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87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684E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46DD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Saturnia japoni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4D8D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L664256.1</w:t>
            </w:r>
          </w:p>
        </w:tc>
      </w:tr>
      <w:tr w:rsidR="009339A1" w:rsidRPr="009339A1" w14:paraId="1B37EE78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AFDE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Agrius convolvuli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8560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92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7E3A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29E4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32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E7A5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7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7A48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Agrius convolvul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1817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C049959.1</w:t>
            </w:r>
          </w:p>
        </w:tc>
      </w:tr>
      <w:tr w:rsidR="009339A1" w:rsidRPr="009339A1" w14:paraId="39F546A6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2957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Smerinth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planu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CDD7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59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85C7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E083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C46D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6455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Smerinth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plan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0FCE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W085706.1</w:t>
            </w:r>
          </w:p>
        </w:tc>
      </w:tr>
      <w:tr w:rsidR="009339A1" w:rsidRPr="009339A1" w14:paraId="5C337268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2F0A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Sastragal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esakii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5937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70DE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BEFA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5DDB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56B9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Sastragal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esakii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F1F0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C510112.1</w:t>
            </w:r>
          </w:p>
        </w:tc>
      </w:tr>
      <w:tr w:rsidR="009339A1" w:rsidRPr="009339A1" w14:paraId="2DD1F7D6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E10A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Appas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japonicu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0DA2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C0E4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B7C9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4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3C0A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10F2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Appas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japonic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C811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C548505.1</w:t>
            </w:r>
          </w:p>
        </w:tc>
      </w:tr>
      <w:tr w:rsidR="009339A1" w:rsidRPr="009339A1" w14:paraId="79FA5B0E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A767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Appas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major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1260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E5BC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36B1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CC2A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3302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Appas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majo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C611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B742728.1</w:t>
            </w:r>
          </w:p>
        </w:tc>
      </w:tr>
      <w:tr w:rsidR="009339A1" w:rsidRPr="009339A1" w14:paraId="0229AC25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22F9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Bothrogoni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ferrugine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59BD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72BC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96A6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3DFD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EB08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Bothrogoni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ferrugine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3666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U167550.1</w:t>
            </w:r>
          </w:p>
        </w:tc>
      </w:tr>
      <w:tr w:rsidR="009339A1" w:rsidRPr="009339A1" w14:paraId="28C81354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B227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Graptopsaltri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igrofuscat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4A2D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55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802F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0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4AD8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17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E3B0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98A5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Graptopsaltri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igrofuscat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FD9B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B900647.1</w:t>
            </w:r>
          </w:p>
        </w:tc>
      </w:tr>
      <w:tr w:rsidR="009339A1" w:rsidRPr="009339A1" w14:paraId="1908BD7C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4633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Platypleur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kaempferi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CD59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3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995D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8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49F1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3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957D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CEAD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Platypleur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kaempferi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9CC3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Q825986.1</w:t>
            </w:r>
          </w:p>
        </w:tc>
      </w:tr>
      <w:tr w:rsidR="009339A1" w:rsidRPr="009339A1" w14:paraId="2C8365FF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ECF3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Yezoterpnosi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igricost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1B3E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05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E1D4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66B9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0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7F7B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0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54F8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Yezoterpnosi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igricost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8C48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B900645.1</w:t>
            </w:r>
          </w:p>
        </w:tc>
      </w:tr>
      <w:tr w:rsidR="009339A1" w:rsidRPr="009339A1" w14:paraId="3B78EFF3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B82F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Leptogloss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occidentali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C707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3D38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79D7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078B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428D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Leptogloss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occidentali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FA02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Q105829.1</w:t>
            </w:r>
          </w:p>
        </w:tc>
      </w:tr>
      <w:tr w:rsidR="009339A1" w:rsidRPr="009339A1" w14:paraId="6E87405D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1339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Hesperocorix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hokkensi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324C" w14:textId="2BC66108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571D" w14:textId="35741834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D4A4" w14:textId="1424EE8B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8102" w14:textId="1ADF1FF0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CCA5" w14:textId="29C35D30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A225" w14:textId="53EBFB04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</w:tr>
      <w:tr w:rsidR="009339A1" w:rsidRPr="009339A1" w14:paraId="386DDE91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2CEA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Aquarius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paludum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F409" w14:textId="513C168E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CDBE" w14:textId="144D7BDC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CF03" w14:textId="2F29652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6986" w14:textId="2A018DA4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25CC" w14:textId="569386CE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0782" w14:textId="55D2C43E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</w:tr>
      <w:tr w:rsidR="009339A1" w:rsidRPr="009339A1" w14:paraId="3126635D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406F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otonect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triguttat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C169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2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9FE0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4033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A6B0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96B0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otonect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triguttat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B53B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C_070247.1</w:t>
            </w:r>
          </w:p>
        </w:tc>
      </w:tr>
      <w:tr w:rsidR="009339A1" w:rsidRPr="009339A1" w14:paraId="0BC310AF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B2D7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Palomen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angulos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A398" w14:textId="755A31B2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CE9E" w14:textId="227C69A9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596B" w14:textId="62D92761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256D" w14:textId="0CB47ECB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B259" w14:textId="1E5B5EC4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BB73" w14:textId="2920A4A1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</w:tr>
      <w:tr w:rsidR="009339A1" w:rsidRPr="009339A1" w14:paraId="7591589C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BE3F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Pentatom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japonic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6B53" w14:textId="30178F34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3355" w14:textId="585AE664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182D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3716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1E6E" w14:textId="2D905B3B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6130" w14:textId="66EAC470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</w:tr>
      <w:tr w:rsidR="009339A1" w:rsidRPr="009339A1" w14:paraId="6C2FD100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4145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Agriosphodr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dohrni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E3C9" w14:textId="3C11FB83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6930" w14:textId="7C543E3E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481B" w14:textId="53E318D6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FC57" w14:textId="1364FC6A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68DA" w14:textId="02DCC61F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4577" w14:textId="7D199AAA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</w:tr>
      <w:tr w:rsidR="009339A1" w:rsidRPr="009339A1" w14:paraId="737DE971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E6FD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Ectrychote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andreae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204D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D9C7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884A" w14:textId="703DDD74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4AB6" w14:textId="2451C469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FB0F" w14:textId="4F8E463F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7194" w14:textId="7B83CA88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</w:tr>
      <w:tr w:rsidR="009339A1" w:rsidRPr="009339A1" w14:paraId="0B176F55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9A79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Velin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odipe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E8B3" w14:textId="338612C5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0593" w14:textId="215FAA00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BD7C" w14:textId="7B9EFE7B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F2DF" w14:textId="12A84175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3107" w14:textId="5018FA92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9CC0" w14:textId="775753C3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</w:tr>
      <w:tr w:rsidR="009339A1" w:rsidRPr="009339A1" w14:paraId="050FE3F5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D3D7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Acrida cinere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AF48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44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1E45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10FC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94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7E2B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23AC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Acrida cinere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2E1D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Q213928.1</w:t>
            </w:r>
          </w:p>
        </w:tc>
      </w:tr>
      <w:tr w:rsidR="009339A1" w:rsidRPr="009339A1" w14:paraId="5513F2CD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E42D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Aiolop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thalassinu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78B3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47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4984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024D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38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2A66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7081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Aiolop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thalassin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02D1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C140014.1</w:t>
            </w:r>
          </w:p>
        </w:tc>
      </w:tr>
      <w:tr w:rsidR="009339A1" w:rsidRPr="009339A1" w14:paraId="30C38270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8B72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Locusta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migratori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809D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3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C59A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7220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5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EC8C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962C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Locusta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migratori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CB42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N858297.1</w:t>
            </w:r>
          </w:p>
        </w:tc>
      </w:tr>
      <w:tr w:rsidR="009339A1" w:rsidRPr="009339A1" w14:paraId="67CDC612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C5E6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Oedale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infernali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DFC5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9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72E4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6514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4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7859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BE22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Oedale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infernal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E2FD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Q214124.1</w:t>
            </w:r>
          </w:p>
        </w:tc>
      </w:tr>
      <w:tr w:rsidR="009339A1" w:rsidRPr="009339A1" w14:paraId="2EB19210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894A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Gryllotalpa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orientali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B32C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8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9046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BFD9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47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A952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7F30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Gryllotalpa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oriental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2A74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P271488.1</w:t>
            </w:r>
          </w:p>
        </w:tc>
      </w:tr>
      <w:tr w:rsidR="009339A1" w:rsidRPr="009339A1" w14:paraId="08E09C02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3532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Ruspoli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dubi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A0A5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BFEA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7C60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5F32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BF5B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Ruspoli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dubi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D6C2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Q793673.1</w:t>
            </w:r>
          </w:p>
        </w:tc>
      </w:tr>
      <w:tr w:rsidR="009339A1" w:rsidRPr="009339A1" w14:paraId="6AE3C5FA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AFCD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eoitam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angusticorni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125C" w14:textId="5630FDA3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0074" w14:textId="1B774E58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4259" w14:textId="265C2F5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32DC" w14:textId="0842D0FD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1CA7" w14:textId="7F14492B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20BE" w14:textId="0C47C93B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</w:tr>
      <w:tr w:rsidR="009339A1" w:rsidRPr="009339A1" w14:paraId="27DD08AB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076C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eoitam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sp.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A0F7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D854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FBFD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DADA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8AAE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eoitam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angusticorn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F280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L343358.1</w:t>
            </w:r>
          </w:p>
        </w:tc>
      </w:tr>
      <w:tr w:rsidR="009339A1" w:rsidRPr="009339A1" w14:paraId="5CEAC1D0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5ED0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Promach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yesonicu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3179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B59D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2CE3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5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ED0A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53AD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Promach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albifaci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F2C8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T733437.1</w:t>
            </w:r>
          </w:p>
        </w:tc>
      </w:tr>
      <w:tr w:rsidR="009339A1" w:rsidRPr="009339A1" w14:paraId="05E79DD6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3CA1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Taban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chrysuru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ADD3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607A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0694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48F0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EBB1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Taban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chrysur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AA3C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W085770.1</w:t>
            </w:r>
          </w:p>
        </w:tc>
      </w:tr>
      <w:tr w:rsidR="009339A1" w:rsidRPr="009339A1" w14:paraId="0951309E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CCA6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Paracercion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hieroglyphicum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AEBB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7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1F23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6E6F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2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87AC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81D1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Paracercion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hieroglyphicu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E879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W361622.1</w:t>
            </w:r>
          </w:p>
        </w:tc>
      </w:tr>
      <w:tr w:rsidR="009339A1" w:rsidRPr="009339A1" w14:paraId="4460BB7A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DBE4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Davidi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nanu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8009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BAAE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5DC8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6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A0D1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3FA0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Davidiu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nan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C4D4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K774338.1</w:t>
            </w:r>
          </w:p>
        </w:tc>
      </w:tr>
      <w:tr w:rsidR="009339A1" w:rsidRPr="009339A1" w14:paraId="42C5F71A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1594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Leste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spons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BBF0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B29D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155E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72F0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5F72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Leste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spons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4E70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W490394.1</w:t>
            </w:r>
          </w:p>
        </w:tc>
      </w:tr>
      <w:tr w:rsidR="009339A1" w:rsidRPr="009339A1" w14:paraId="6747EB2A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872C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Rhyothemi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fuliginos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7DF2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7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9A63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89E7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88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36C3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BA7F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Rhyothemis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fuliginos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63F1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B709109.1</w:t>
            </w:r>
          </w:p>
        </w:tc>
      </w:tr>
      <w:tr w:rsidR="009339A1" w:rsidRPr="009339A1" w14:paraId="78957801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A98F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Sympetrum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darwinianum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C417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8AD6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FD79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DA9C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495F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Sympetrum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darwinianu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8BEB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K774310.1</w:t>
            </w:r>
          </w:p>
        </w:tc>
      </w:tr>
      <w:tr w:rsidR="009339A1" w:rsidRPr="009339A1" w14:paraId="7120FCE0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C310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Sympetrum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frequen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0AA9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9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EB08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72A5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9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C429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36C9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Sympetrum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frequen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77FD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F257076.1</w:t>
            </w:r>
          </w:p>
        </w:tc>
      </w:tr>
      <w:tr w:rsidR="009339A1" w:rsidRPr="009339A1" w14:paraId="58CB9A96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00A8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Sympetrum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infuscatum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FA6F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4026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EB1D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945F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DC5F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Sympetrum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infuscatu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1CE0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F257078.1</w:t>
            </w:r>
          </w:p>
        </w:tc>
      </w:tr>
      <w:tr w:rsidR="009339A1" w:rsidRPr="009339A1" w14:paraId="111EAAEB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44D6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Sympetrum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kunckeli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7F24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4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40CC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BF34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19B7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4391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Sympetrum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kunckeli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F376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F257092.1</w:t>
            </w:r>
          </w:p>
        </w:tc>
      </w:tr>
      <w:tr w:rsidR="009339A1" w:rsidRPr="009339A1" w14:paraId="186C5E9A" w14:textId="77777777" w:rsidTr="009339A1">
        <w:trPr>
          <w:trHeight w:val="134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C3EC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Labidur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ripari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2AAD" w14:textId="3E85D7B9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DE94" w14:textId="4E43B5F8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A24B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D883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D514" w14:textId="670A4ECA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6903" w14:textId="1AD4FA85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</w:tr>
      <w:tr w:rsidR="009339A1" w:rsidRPr="009339A1" w14:paraId="2A7DA36A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EA81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Myrmeleon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bor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FEF4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90EF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06CE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C87C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E0A2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Myrmeleon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bor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B1C5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J592439.1</w:t>
            </w:r>
          </w:p>
        </w:tc>
      </w:tr>
      <w:tr w:rsidR="009339A1" w:rsidRPr="009339A1" w14:paraId="4D283A17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F2F9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Statilia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culat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0FA6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2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414D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F353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9484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4BDE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Statilia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maculat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5B2A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W085640.1</w:t>
            </w:r>
          </w:p>
        </w:tc>
      </w:tr>
      <w:tr w:rsidR="009339A1" w:rsidRPr="009339A1" w14:paraId="21016FFA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6A69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enoder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ridifoli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00C1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D84F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33A1" w14:textId="244E068C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74AA" w14:textId="0CDD554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7B0B" w14:textId="57DBEB8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344F" w14:textId="0E779E34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64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－</w:t>
            </w:r>
          </w:p>
        </w:tc>
      </w:tr>
      <w:tr w:rsidR="009339A1" w:rsidRPr="009339A1" w14:paraId="6E4191DF" w14:textId="77777777" w:rsidTr="009339A1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182EA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eriplanet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japonica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83495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9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60F58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78D4A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3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4466C" w14:textId="77777777" w:rsidR="009339A1" w:rsidRPr="009339A1" w:rsidRDefault="009339A1" w:rsidP="009339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E5E59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Periplaneta</w:t>
            </w:r>
            <w:proofErr w:type="spellEnd"/>
            <w:r w:rsidRPr="009339A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japonic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65040" w14:textId="77777777" w:rsidR="009339A1" w:rsidRPr="009339A1" w:rsidRDefault="009339A1" w:rsidP="009339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39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Q350708.1</w:t>
            </w:r>
          </w:p>
        </w:tc>
      </w:tr>
    </w:tbl>
    <w:p w14:paraId="3E88B7BF" w14:textId="77777777" w:rsidR="00616F93" w:rsidRDefault="00616F93" w:rsidP="00616F93">
      <w:pPr>
        <w:rPr>
          <w:rFonts w:ascii="Times New Roman" w:hAnsi="Times New Roman" w:cs="Times New Roman"/>
          <w:sz w:val="22"/>
        </w:rPr>
      </w:pPr>
      <w:r w:rsidRPr="00B74A0A">
        <w:rPr>
          <w:rFonts w:ascii="Times New Roman" w:hAnsi="Times New Roman" w:cs="Times New Roman" w:hint="eastAsia"/>
          <w:sz w:val="22"/>
          <w:vertAlign w:val="superscript"/>
        </w:rPr>
        <w:t>*</w:t>
      </w:r>
      <w:r w:rsidRPr="00B74A0A"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</w:rPr>
        <w:t>The number of reads of the most dominant in the total reads.</w:t>
      </w:r>
    </w:p>
    <w:p w14:paraId="1DFE004B" w14:textId="77777777" w:rsidR="00616F93" w:rsidRDefault="00616F93" w:rsidP="00616F93">
      <w:pPr>
        <w:rPr>
          <w:rFonts w:ascii="Times New Roman" w:hAnsi="Times New Roman" w:cs="Times New Roman"/>
          <w:sz w:val="22"/>
        </w:rPr>
      </w:pPr>
      <w:r w:rsidRPr="00B74A0A">
        <w:rPr>
          <w:rFonts w:ascii="Times New Roman" w:hAnsi="Times New Roman" w:cs="Times New Roman" w:hint="eastAsia"/>
          <w:sz w:val="22"/>
          <w:vertAlign w:val="superscript"/>
        </w:rPr>
        <w:t>*</w:t>
      </w:r>
      <w:r w:rsidRPr="00B74A0A">
        <w:rPr>
          <w:rFonts w:ascii="Times New Roman" w:hAnsi="Times New Roman" w:cs="Times New Roman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</w:rPr>
        <w:t>The number of reads of the second largest in the total reads.</w:t>
      </w:r>
    </w:p>
    <w:p w14:paraId="42296509" w14:textId="77777777" w:rsidR="007B10EC" w:rsidRPr="00616F93" w:rsidRDefault="007B10EC" w:rsidP="007B10EC">
      <w:pPr>
        <w:rPr>
          <w:rFonts w:ascii="Times New Roman" w:hAnsi="Times New Roman" w:cs="Times New Roman"/>
        </w:rPr>
      </w:pPr>
    </w:p>
    <w:sectPr w:rsidR="007B10EC" w:rsidRPr="00616F93" w:rsidSect="0048492C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46F216" w14:textId="77777777" w:rsidR="0048492C" w:rsidRDefault="0048492C" w:rsidP="00877DE2">
      <w:r>
        <w:separator/>
      </w:r>
    </w:p>
  </w:endnote>
  <w:endnote w:type="continuationSeparator" w:id="0">
    <w:p w14:paraId="5B0882FD" w14:textId="77777777" w:rsidR="0048492C" w:rsidRDefault="0048492C" w:rsidP="00877D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89916F" w14:textId="77777777" w:rsidR="0048492C" w:rsidRDefault="0048492C" w:rsidP="00877DE2">
      <w:r>
        <w:separator/>
      </w:r>
    </w:p>
  </w:footnote>
  <w:footnote w:type="continuationSeparator" w:id="0">
    <w:p w14:paraId="286914C3" w14:textId="77777777" w:rsidR="0048492C" w:rsidRDefault="0048492C" w:rsidP="00877D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0EC"/>
    <w:rsid w:val="001377C2"/>
    <w:rsid w:val="0048492C"/>
    <w:rsid w:val="00616F93"/>
    <w:rsid w:val="007B10EC"/>
    <w:rsid w:val="00877DE2"/>
    <w:rsid w:val="009339A1"/>
    <w:rsid w:val="00AC4FE2"/>
    <w:rsid w:val="00CF1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13EFB1"/>
  <w15:chartTrackingRefBased/>
  <w15:docId w15:val="{FD53E88F-3BA7-45FB-9843-A135C07E9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10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B10EC"/>
  </w:style>
  <w:style w:type="character" w:styleId="a4">
    <w:name w:val="Hyperlink"/>
    <w:basedOn w:val="a0"/>
    <w:uiPriority w:val="99"/>
    <w:unhideWhenUsed/>
    <w:rsid w:val="007B10EC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7B10EC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7B10E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B10EC"/>
  </w:style>
  <w:style w:type="paragraph" w:styleId="a7">
    <w:name w:val="footer"/>
    <w:basedOn w:val="a"/>
    <w:link w:val="a8"/>
    <w:uiPriority w:val="99"/>
    <w:unhideWhenUsed/>
    <w:rsid w:val="007B10E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B10EC"/>
  </w:style>
  <w:style w:type="character" w:styleId="a9">
    <w:name w:val="annotation reference"/>
    <w:basedOn w:val="a0"/>
    <w:uiPriority w:val="99"/>
    <w:semiHidden/>
    <w:unhideWhenUsed/>
    <w:rsid w:val="007B10EC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7B10EC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7B10EC"/>
  </w:style>
  <w:style w:type="paragraph" w:styleId="ac">
    <w:name w:val="annotation subject"/>
    <w:basedOn w:val="aa"/>
    <w:next w:val="aa"/>
    <w:link w:val="ad"/>
    <w:uiPriority w:val="99"/>
    <w:semiHidden/>
    <w:unhideWhenUsed/>
    <w:rsid w:val="007B10EC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7B10EC"/>
    <w:rPr>
      <w:b/>
      <w:bCs/>
    </w:rPr>
  </w:style>
  <w:style w:type="paragraph" w:styleId="ae">
    <w:name w:val="Revision"/>
    <w:hidden/>
    <w:uiPriority w:val="99"/>
    <w:semiHidden/>
    <w:rsid w:val="007B10EC"/>
  </w:style>
  <w:style w:type="paragraph" w:styleId="af">
    <w:name w:val="Balloon Text"/>
    <w:basedOn w:val="a"/>
    <w:link w:val="af0"/>
    <w:uiPriority w:val="99"/>
    <w:semiHidden/>
    <w:unhideWhenUsed/>
    <w:rsid w:val="007B10EC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7B10EC"/>
    <w:rPr>
      <w:rFonts w:asciiTheme="majorHAnsi" w:eastAsiaTheme="majorEastAsia" w:hAnsiTheme="majorHAnsi" w:cstheme="majorBidi"/>
      <w:sz w:val="18"/>
      <w:szCs w:val="18"/>
    </w:rPr>
  </w:style>
  <w:style w:type="character" w:styleId="af1">
    <w:name w:val="FollowedHyperlink"/>
    <w:basedOn w:val="a0"/>
    <w:uiPriority w:val="99"/>
    <w:semiHidden/>
    <w:unhideWhenUsed/>
    <w:rsid w:val="007B10EC"/>
    <w:rPr>
      <w:color w:val="954F72"/>
      <w:u w:val="single"/>
    </w:rPr>
  </w:style>
  <w:style w:type="paragraph" w:customStyle="1" w:styleId="msonormal0">
    <w:name w:val="msonormal"/>
    <w:basedOn w:val="a"/>
    <w:rsid w:val="007B10E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7B10EC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7B10E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7B10EC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67">
    <w:name w:val="xl67"/>
    <w:basedOn w:val="a"/>
    <w:rsid w:val="007B10EC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68">
    <w:name w:val="xl68"/>
    <w:basedOn w:val="a"/>
    <w:rsid w:val="007B10E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69">
    <w:name w:val="xl69"/>
    <w:basedOn w:val="a"/>
    <w:rsid w:val="007B10E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70">
    <w:name w:val="xl70"/>
    <w:basedOn w:val="a"/>
    <w:rsid w:val="007B10E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71">
    <w:name w:val="xl71"/>
    <w:basedOn w:val="a"/>
    <w:rsid w:val="007B10E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72">
    <w:name w:val="xl72"/>
    <w:basedOn w:val="a"/>
    <w:rsid w:val="007B10E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Cs w:val="21"/>
    </w:rPr>
  </w:style>
  <w:style w:type="paragraph" w:customStyle="1" w:styleId="xl73">
    <w:name w:val="xl73"/>
    <w:basedOn w:val="a"/>
    <w:rsid w:val="007B10EC"/>
    <w:pPr>
      <w:widowControl/>
      <w:spacing w:before="100" w:beforeAutospacing="1" w:after="100" w:afterAutospacing="1"/>
      <w:jc w:val="left"/>
    </w:pPr>
    <w:rPr>
      <w:rFonts w:ascii="ＭＳ Ｐ明朝" w:eastAsia="ＭＳ Ｐ明朝" w:hAnsi="ＭＳ Ｐ明朝" w:cs="ＭＳ Ｐゴシック"/>
      <w:kern w:val="0"/>
      <w:szCs w:val="21"/>
    </w:rPr>
  </w:style>
  <w:style w:type="paragraph" w:customStyle="1" w:styleId="xl74">
    <w:name w:val="xl74"/>
    <w:basedOn w:val="a"/>
    <w:rsid w:val="007B10E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75">
    <w:name w:val="xl75"/>
    <w:basedOn w:val="a"/>
    <w:rsid w:val="007B10E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76">
    <w:name w:val="xl76"/>
    <w:basedOn w:val="a"/>
    <w:rsid w:val="007B10E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styleId="af2">
    <w:name w:val="List Paragraph"/>
    <w:basedOn w:val="a"/>
    <w:uiPriority w:val="34"/>
    <w:qFormat/>
    <w:rsid w:val="007B10EC"/>
    <w:pPr>
      <w:ind w:leftChars="400" w:left="840"/>
    </w:pPr>
  </w:style>
  <w:style w:type="character" w:styleId="af3">
    <w:name w:val="Unresolved Mention"/>
    <w:basedOn w:val="a0"/>
    <w:uiPriority w:val="99"/>
    <w:semiHidden/>
    <w:unhideWhenUsed/>
    <w:rsid w:val="007B10EC"/>
    <w:rPr>
      <w:color w:val="605E5C"/>
      <w:shd w:val="clear" w:color="auto" w:fill="E1DFDD"/>
    </w:rPr>
  </w:style>
  <w:style w:type="table" w:styleId="af4">
    <w:name w:val="Table Grid"/>
    <w:basedOn w:val="a1"/>
    <w:uiPriority w:val="39"/>
    <w:rsid w:val="007B10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6">
    <w:name w:val="font6"/>
    <w:basedOn w:val="a"/>
    <w:rsid w:val="007B10EC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color w:val="000000"/>
      <w:kern w:val="0"/>
      <w:szCs w:val="21"/>
    </w:rPr>
  </w:style>
  <w:style w:type="paragraph" w:customStyle="1" w:styleId="xl63">
    <w:name w:val="xl63"/>
    <w:basedOn w:val="a"/>
    <w:rsid w:val="007B10E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64">
    <w:name w:val="xl64"/>
    <w:basedOn w:val="a"/>
    <w:rsid w:val="007B10E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48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906</Words>
  <Characters>5166</Characters>
  <Application>Microsoft Office Word</Application>
  <DocSecurity>0</DocSecurity>
  <Lines>43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kan Kurata</dc:creator>
  <cp:keywords/>
  <dc:description/>
  <cp:lastModifiedBy>Seikan Kurata</cp:lastModifiedBy>
  <cp:revision>2</cp:revision>
  <dcterms:created xsi:type="dcterms:W3CDTF">2024-02-29T10:56:00Z</dcterms:created>
  <dcterms:modified xsi:type="dcterms:W3CDTF">2024-02-29T10:56:00Z</dcterms:modified>
</cp:coreProperties>
</file>